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3B240" w14:textId="147B88CF" w:rsidR="009C5225" w:rsidRDefault="00ED0C84" w:rsidP="009C5225">
      <w:pPr>
        <w:spacing w:line="360" w:lineRule="auto"/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>Supplementary File</w:t>
      </w:r>
      <w:bookmarkStart w:id="0" w:name="_GoBack"/>
      <w:bookmarkEnd w:id="0"/>
      <w:r w:rsidR="00DF5D15">
        <w:rPr>
          <w:rFonts w:ascii="Times" w:hAnsi="Times"/>
          <w:b/>
          <w:color w:val="000000" w:themeColor="text1"/>
        </w:rPr>
        <w:t xml:space="preserve"> 1: </w:t>
      </w:r>
      <w:r w:rsidR="009C5225">
        <w:rPr>
          <w:rFonts w:ascii="Times" w:hAnsi="Times"/>
          <w:b/>
          <w:color w:val="000000" w:themeColor="text1"/>
        </w:rPr>
        <w:t xml:space="preserve">ImageJ script applied to </w:t>
      </w:r>
      <w:r w:rsidR="009C5225" w:rsidRPr="00534B03">
        <w:rPr>
          <w:rFonts w:ascii="Times" w:hAnsi="Times" w:cs="Arial"/>
          <w:b/>
          <w:i/>
          <w:color w:val="000000" w:themeColor="text1"/>
        </w:rPr>
        <w:t>Plp1</w:t>
      </w:r>
      <w:r w:rsidR="009C5225" w:rsidRPr="00534B03">
        <w:rPr>
          <w:rFonts w:ascii="Times" w:hAnsi="Times" w:cs="Arial"/>
          <w:b/>
          <w:i/>
          <w:color w:val="000000" w:themeColor="text1"/>
          <w:vertAlign w:val="superscript"/>
        </w:rPr>
        <w:t>CreERT2/+</w:t>
      </w:r>
      <w:r w:rsidR="009C5225" w:rsidRPr="00534B03">
        <w:rPr>
          <w:rFonts w:ascii="Times" w:hAnsi="Times" w:cs="Arial"/>
          <w:b/>
          <w:i/>
          <w:color w:val="000000" w:themeColor="text1"/>
        </w:rPr>
        <w:t>;R26R</w:t>
      </w:r>
      <w:r w:rsidR="009C5225" w:rsidRPr="00534B03">
        <w:rPr>
          <w:rFonts w:ascii="Times" w:hAnsi="Times" w:cs="Arial"/>
          <w:b/>
          <w:i/>
          <w:color w:val="000000" w:themeColor="text1"/>
          <w:vertAlign w:val="superscript"/>
        </w:rPr>
        <w:t>YFP/+</w:t>
      </w:r>
      <w:r w:rsidR="009C5225" w:rsidRPr="00534B03">
        <w:rPr>
          <w:rFonts w:ascii="Times" w:hAnsi="Times" w:cs="Arial"/>
          <w:b/>
          <w:color w:val="000000" w:themeColor="text1"/>
        </w:rPr>
        <w:t xml:space="preserve"> mouse </w:t>
      </w:r>
      <w:r w:rsidR="009C5225">
        <w:rPr>
          <w:rFonts w:ascii="Times" w:hAnsi="Times" w:cs="Arial"/>
          <w:b/>
          <w:color w:val="000000" w:themeColor="text1"/>
        </w:rPr>
        <w:t>carotid body confocal image stacks</w:t>
      </w:r>
    </w:p>
    <w:p w14:paraId="5F8A12C5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//Macro written by Dominic Waithe for Dorit Hockman</w:t>
      </w:r>
    </w:p>
    <w:p w14:paraId="4EFF0162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//edited by Dorit Hockman</w:t>
      </w:r>
    </w:p>
    <w:p w14:paraId="27E4E312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//It is assumed that CH1 is blue, CH2 is green, CH3 is red.</w:t>
      </w:r>
    </w:p>
    <w:p w14:paraId="12E7F48C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//run on stacks.</w:t>
      </w:r>
    </w:p>
    <w:p w14:paraId="679D4B84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1866EAAF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CH2 = 2;</w:t>
      </w:r>
    </w:p>
    <w:p w14:paraId="3F460C59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CH3 = 3;</w:t>
      </w:r>
    </w:p>
    <w:p w14:paraId="7D5484D3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2E789255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62928E22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//Checks default colours are used.</w:t>
      </w:r>
    </w:p>
    <w:p w14:paraId="2B63A497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run("Colors...", "foreground=black background=white selection=yellow");</w:t>
      </w:r>
    </w:p>
    <w:p w14:paraId="28AE0076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36546CE9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//Finds input title</w:t>
      </w:r>
    </w:p>
    <w:p w14:paraId="5FE2E967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input = getTitle();</w:t>
      </w:r>
    </w:p>
    <w:p w14:paraId="1F210E8E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523813E8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//Duplicates first channel</w:t>
      </w:r>
    </w:p>
    <w:p w14:paraId="4C609F92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run("Duplicate...", "duplicate channels="+CH2);</w:t>
      </w:r>
    </w:p>
    <w:p w14:paraId="31D67A48" w14:textId="77777777" w:rsidR="009C5225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0C1DF89F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//Thresholds using </w:t>
      </w:r>
      <w:r>
        <w:rPr>
          <w:rFonts w:ascii="Courier" w:hAnsi="Courier" w:cs="Menlo"/>
          <w:color w:val="000000" w:themeColor="text1"/>
          <w:sz w:val="20"/>
          <w:szCs w:val="20"/>
        </w:rPr>
        <w:t>a static</w:t>
      </w: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</w:t>
      </w:r>
      <w:r>
        <w:rPr>
          <w:rFonts w:ascii="Courier" w:hAnsi="Courier" w:cs="Menlo"/>
          <w:color w:val="000000" w:themeColor="text1"/>
          <w:sz w:val="20"/>
          <w:szCs w:val="20"/>
        </w:rPr>
        <w:t>value</w:t>
      </w:r>
    </w:p>
    <w:p w14:paraId="74D7A4C7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tThreshold(57, 255);</w:t>
      </w:r>
    </w:p>
    <w:p w14:paraId="0FD96F44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tOption("BlackBackground", false);</w:t>
      </w:r>
    </w:p>
    <w:p w14:paraId="238E38AE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run("Convert to Mask", "method= background=Dark black”);</w:t>
      </w:r>
    </w:p>
    <w:p w14:paraId="22212ECC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rename("CH2");</w:t>
      </w:r>
    </w:p>
    <w:p w14:paraId="6E0D1BCD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07F0838F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//Counts pixels in CH2.</w:t>
      </w:r>
    </w:p>
    <w:p w14:paraId="30F3B0A2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out_count = 0</w:t>
      </w:r>
    </w:p>
    <w:p w14:paraId="0FCC0CB9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tBatchMode(true);</w:t>
      </w:r>
    </w:p>
    <w:p w14:paraId="2210CED4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tack = getImageID();</w:t>
      </w:r>
    </w:p>
    <w:p w14:paraId="79DB68A3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for (slice=1; slice&lt;=nSlices; slice++) {</w:t>
      </w:r>
    </w:p>
    <w:p w14:paraId="714A3C4F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    if (nSlices&gt;1) run("Set Slice...", "slice=" + slice);</w:t>
      </w:r>
    </w:p>
    <w:p w14:paraId="47F88FB8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    getHistogram(values,counts,2);</w:t>
      </w:r>
    </w:p>
    <w:p w14:paraId="25AE6AC6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    out_count = out_count + counts[1];</w:t>
      </w:r>
    </w:p>
    <w:p w14:paraId="2F42FB1B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}</w:t>
      </w:r>
    </w:p>
    <w:p w14:paraId="37A81818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tBatchMode(false);</w:t>
      </w:r>
    </w:p>
    <w:p w14:paraId="46B13007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print(input,"Pixels CH2 (green): \t",out_count);</w:t>
      </w:r>
    </w:p>
    <w:p w14:paraId="168C582F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211FBC2C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//Counts pixels in CH3</w:t>
      </w:r>
    </w:p>
    <w:p w14:paraId="5982A732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lectWindow(input);</w:t>
      </w:r>
    </w:p>
    <w:p w14:paraId="04550062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run("Duplicate...", "duplicate channels="+CH3);</w:t>
      </w:r>
    </w:p>
    <w:p w14:paraId="4BFC7390" w14:textId="77777777" w:rsidR="009C5225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2EEA2B7D" w14:textId="77777777" w:rsidR="009C5225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//Thresholds using </w:t>
      </w:r>
      <w:r>
        <w:rPr>
          <w:rFonts w:ascii="Courier" w:hAnsi="Courier" w:cs="Menlo"/>
          <w:color w:val="000000" w:themeColor="text1"/>
          <w:sz w:val="20"/>
          <w:szCs w:val="20"/>
        </w:rPr>
        <w:t>a static</w:t>
      </w: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</w:t>
      </w:r>
      <w:r>
        <w:rPr>
          <w:rFonts w:ascii="Courier" w:hAnsi="Courier" w:cs="Menlo"/>
          <w:color w:val="000000" w:themeColor="text1"/>
          <w:sz w:val="20"/>
          <w:szCs w:val="20"/>
        </w:rPr>
        <w:t>value</w:t>
      </w:r>
      <w:r w:rsidRPr="004E12A2" w:rsidDel="005E01A7">
        <w:rPr>
          <w:rFonts w:ascii="Courier" w:hAnsi="Courier" w:cs="Menlo"/>
          <w:color w:val="000000" w:themeColor="text1"/>
          <w:sz w:val="20"/>
          <w:szCs w:val="20"/>
        </w:rPr>
        <w:t xml:space="preserve"> </w:t>
      </w:r>
    </w:p>
    <w:p w14:paraId="68931B85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tThreshold(57, 255);</w:t>
      </w:r>
    </w:p>
    <w:p w14:paraId="6E93B799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tOption("BlackBackground", false);</w:t>
      </w:r>
    </w:p>
    <w:p w14:paraId="33F75335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run("Convert to Mask", "method= background=Dark black”);</w:t>
      </w:r>
    </w:p>
    <w:p w14:paraId="323FDE03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rename("CH3");</w:t>
      </w:r>
    </w:p>
    <w:p w14:paraId="5734F70D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out_count = 0</w:t>
      </w:r>
    </w:p>
    <w:p w14:paraId="25F67F06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tBatchMode(true);</w:t>
      </w:r>
    </w:p>
    <w:p w14:paraId="7C73BFB9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tack = getImageID();</w:t>
      </w:r>
    </w:p>
    <w:p w14:paraId="7F8F2566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for (slice=1; slice&lt;=nSlices; slice++) {</w:t>
      </w:r>
    </w:p>
    <w:p w14:paraId="319AAA60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    if (nSlices&gt;1) run("Set Slice...", "slice=" + slice);</w:t>
      </w:r>
    </w:p>
    <w:p w14:paraId="1586E325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    getHistogram(values,counts,2);</w:t>
      </w:r>
    </w:p>
    <w:p w14:paraId="72C4B3BE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    out_count = out_count + counts[1];</w:t>
      </w:r>
    </w:p>
    <w:p w14:paraId="7F306DCA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}</w:t>
      </w:r>
    </w:p>
    <w:p w14:paraId="7FF0E2A1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tBatchMode(false);</w:t>
      </w:r>
    </w:p>
    <w:p w14:paraId="57332B41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print(input,"Pixels in CH3 (red): \t\t",out_count);</w:t>
      </w:r>
    </w:p>
    <w:p w14:paraId="610F44B0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21CAF93E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//Creates image where colocalisation is shown as yellow </w:t>
      </w:r>
    </w:p>
    <w:p w14:paraId="02C8892F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run("Merge Channels...", "c1=CH3 c2=CH2 create keep");</w:t>
      </w:r>
    </w:p>
    <w:p w14:paraId="62437264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50884783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lastRenderedPageBreak/>
        <w:t>//Finds those pixels which are shared between both channels.</w:t>
      </w:r>
    </w:p>
    <w:p w14:paraId="172C4DA0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imageCalculator("AND create 32-bit stack", "CH2","CH3");</w:t>
      </w:r>
    </w:p>
    <w:p w14:paraId="19AAAF38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rename("out");</w:t>
      </w:r>
    </w:p>
    <w:p w14:paraId="4410C4BF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out_count = 0</w:t>
      </w:r>
    </w:p>
    <w:p w14:paraId="52589F37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tBatchMode(true);</w:t>
      </w:r>
    </w:p>
    <w:p w14:paraId="2CE0D3ED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tack = getImageID();</w:t>
      </w:r>
    </w:p>
    <w:p w14:paraId="482F07DC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for (slice=1; slice&lt;=nSlices; slice++) {</w:t>
      </w:r>
    </w:p>
    <w:p w14:paraId="4F4D57D1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    selectImage(stack);</w:t>
      </w:r>
    </w:p>
    <w:p w14:paraId="652EBF0C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    if (nSlices&gt;1) run("Set Slice...", "slice=" + slice);</w:t>
      </w:r>
    </w:p>
    <w:p w14:paraId="4D640C32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    getHistogram(values,counts,2);</w:t>
      </w:r>
    </w:p>
    <w:p w14:paraId="1234B607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    out_count = out_count + counts[1];</w:t>
      </w:r>
    </w:p>
    <w:p w14:paraId="0B37F88C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      }</w:t>
      </w:r>
    </w:p>
    <w:p w14:paraId="7D46C9B4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tBatchMode(false);</w:t>
      </w:r>
    </w:p>
    <w:p w14:paraId="1FB4FD19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7D5E618C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 xml:space="preserve">//Prints output </w:t>
      </w:r>
    </w:p>
    <w:p w14:paraId="28D14447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print(input,"Pixels in Both \t\t\t",out_count);</w:t>
      </w:r>
    </w:p>
    <w:p w14:paraId="7F351A8D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</w:p>
    <w:p w14:paraId="33488D5B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//Cleans up some of the images.</w:t>
      </w:r>
    </w:p>
    <w:p w14:paraId="0163B8E6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lectWindow("CH2");</w:t>
      </w:r>
    </w:p>
    <w:p w14:paraId="69B9050D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close();</w:t>
      </w:r>
    </w:p>
    <w:p w14:paraId="7A03B816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selectWindow("CH3");</w:t>
      </w:r>
    </w:p>
    <w:p w14:paraId="7BBA0CAA" w14:textId="77777777" w:rsidR="009C5225" w:rsidRPr="004E12A2" w:rsidRDefault="009C5225" w:rsidP="009C5225">
      <w:pPr>
        <w:rPr>
          <w:rFonts w:ascii="Courier" w:hAnsi="Courier" w:cs="Menlo"/>
          <w:color w:val="000000" w:themeColor="text1"/>
          <w:sz w:val="20"/>
          <w:szCs w:val="20"/>
        </w:rPr>
      </w:pPr>
      <w:r w:rsidRPr="004E12A2">
        <w:rPr>
          <w:rFonts w:ascii="Courier" w:hAnsi="Courier" w:cs="Menlo"/>
          <w:color w:val="000000" w:themeColor="text1"/>
          <w:sz w:val="20"/>
          <w:szCs w:val="20"/>
        </w:rPr>
        <w:t>close();</w:t>
      </w:r>
    </w:p>
    <w:p w14:paraId="2B84CC85" w14:textId="77777777" w:rsidR="009C5225" w:rsidRPr="004E12A2" w:rsidRDefault="009C5225" w:rsidP="009C5225">
      <w:pPr>
        <w:spacing w:line="360" w:lineRule="auto"/>
        <w:rPr>
          <w:rFonts w:ascii="Menlo" w:hAnsi="Menlo" w:cs="Menlo"/>
          <w:b/>
          <w:color w:val="000000" w:themeColor="text1"/>
          <w:sz w:val="22"/>
          <w:szCs w:val="22"/>
        </w:rPr>
      </w:pPr>
    </w:p>
    <w:p w14:paraId="1192CCD2" w14:textId="77777777" w:rsidR="009C5225" w:rsidRPr="006D1C65" w:rsidRDefault="009C5225" w:rsidP="009C5225">
      <w:pPr>
        <w:spacing w:line="360" w:lineRule="auto"/>
        <w:rPr>
          <w:rFonts w:ascii="Times" w:hAnsi="Times"/>
          <w:color w:val="000000" w:themeColor="text1"/>
        </w:rPr>
      </w:pPr>
    </w:p>
    <w:p w14:paraId="47C8534E" w14:textId="77777777" w:rsidR="009C5225" w:rsidRPr="00CA7CB2" w:rsidRDefault="009C5225" w:rsidP="009C5225">
      <w:pPr>
        <w:spacing w:line="360" w:lineRule="auto"/>
      </w:pPr>
    </w:p>
    <w:p w14:paraId="6B30A7F5" w14:textId="77777777" w:rsidR="009C5225" w:rsidRDefault="009C5225" w:rsidP="009C5225"/>
    <w:p w14:paraId="7AF7D03B" w14:textId="77777777" w:rsidR="003B18C2" w:rsidRPr="009C5225" w:rsidRDefault="003B18C2" w:rsidP="009C5225"/>
    <w:sectPr w:rsidR="003B18C2" w:rsidRPr="009C5225" w:rsidSect="0054208F">
      <w:headerReference w:type="default" r:id="rId6"/>
      <w:footerReference w:type="even" r:id="rId7"/>
      <w:pgSz w:w="11900" w:h="16840"/>
      <w:pgMar w:top="1440" w:right="1440" w:bottom="1440" w:left="1440" w:header="706" w:footer="864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AA1E0E" w14:textId="77777777" w:rsidR="00776604" w:rsidRDefault="00776604" w:rsidP="006C6501">
      <w:r>
        <w:separator/>
      </w:r>
    </w:p>
  </w:endnote>
  <w:endnote w:type="continuationSeparator" w:id="0">
    <w:p w14:paraId="77A0527B" w14:textId="77777777" w:rsidR="00776604" w:rsidRDefault="00776604" w:rsidP="006C6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">
    <w:altName w:val="Arial"/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7DCC58" w14:textId="77777777" w:rsidR="00A73B1D" w:rsidRDefault="00A73B1D" w:rsidP="0054208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151446" w14:textId="77777777" w:rsidR="00A73B1D" w:rsidRDefault="00A73B1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C604AA" w14:textId="77777777" w:rsidR="00776604" w:rsidRDefault="00776604" w:rsidP="006C6501">
      <w:r>
        <w:separator/>
      </w:r>
    </w:p>
  </w:footnote>
  <w:footnote w:type="continuationSeparator" w:id="0">
    <w:p w14:paraId="7E0C4116" w14:textId="77777777" w:rsidR="00776604" w:rsidRDefault="00776604" w:rsidP="006C650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41940D" w14:textId="5B12F91A" w:rsidR="00A73B1D" w:rsidRPr="007B7141" w:rsidRDefault="00A73B1D" w:rsidP="006C6501">
    <w:pPr>
      <w:spacing w:line="360" w:lineRule="auto"/>
      <w:jc w:val="center"/>
      <w:rPr>
        <w:rFonts w:ascii="Times" w:hAnsi="Times"/>
        <w:b/>
        <w:color w:val="000000" w:themeColor="text1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06A"/>
    <w:rsid w:val="00010516"/>
    <w:rsid w:val="000144C7"/>
    <w:rsid w:val="0001553E"/>
    <w:rsid w:val="00030327"/>
    <w:rsid w:val="00050D0E"/>
    <w:rsid w:val="0005439C"/>
    <w:rsid w:val="00075520"/>
    <w:rsid w:val="000C16C8"/>
    <w:rsid w:val="000C4085"/>
    <w:rsid w:val="000E4C9D"/>
    <w:rsid w:val="000F50A5"/>
    <w:rsid w:val="00176070"/>
    <w:rsid w:val="00193BA0"/>
    <w:rsid w:val="001E264D"/>
    <w:rsid w:val="001E52F9"/>
    <w:rsid w:val="001F1BC7"/>
    <w:rsid w:val="001F331C"/>
    <w:rsid w:val="001F6AB8"/>
    <w:rsid w:val="0020047B"/>
    <w:rsid w:val="002656E4"/>
    <w:rsid w:val="00281D66"/>
    <w:rsid w:val="002A12A7"/>
    <w:rsid w:val="002A7D68"/>
    <w:rsid w:val="002C331B"/>
    <w:rsid w:val="002C77EC"/>
    <w:rsid w:val="002E2BBB"/>
    <w:rsid w:val="00326534"/>
    <w:rsid w:val="0034078F"/>
    <w:rsid w:val="0035011B"/>
    <w:rsid w:val="0036126E"/>
    <w:rsid w:val="00366B7D"/>
    <w:rsid w:val="00383167"/>
    <w:rsid w:val="003B18C2"/>
    <w:rsid w:val="004323EE"/>
    <w:rsid w:val="00442609"/>
    <w:rsid w:val="00480161"/>
    <w:rsid w:val="00484EB5"/>
    <w:rsid w:val="004C6D00"/>
    <w:rsid w:val="004E12A2"/>
    <w:rsid w:val="004F0AB5"/>
    <w:rsid w:val="004F506A"/>
    <w:rsid w:val="00530456"/>
    <w:rsid w:val="00533E7E"/>
    <w:rsid w:val="0054208F"/>
    <w:rsid w:val="00552320"/>
    <w:rsid w:val="00562F72"/>
    <w:rsid w:val="00576281"/>
    <w:rsid w:val="0059142F"/>
    <w:rsid w:val="005E01A7"/>
    <w:rsid w:val="005E182C"/>
    <w:rsid w:val="005E4032"/>
    <w:rsid w:val="00614D4E"/>
    <w:rsid w:val="00615F5A"/>
    <w:rsid w:val="00633E5E"/>
    <w:rsid w:val="006447EE"/>
    <w:rsid w:val="0066161D"/>
    <w:rsid w:val="006861D5"/>
    <w:rsid w:val="0069185E"/>
    <w:rsid w:val="006C6501"/>
    <w:rsid w:val="00713258"/>
    <w:rsid w:val="007305CB"/>
    <w:rsid w:val="007350BA"/>
    <w:rsid w:val="00760037"/>
    <w:rsid w:val="00772B37"/>
    <w:rsid w:val="00776604"/>
    <w:rsid w:val="00795696"/>
    <w:rsid w:val="007A7702"/>
    <w:rsid w:val="007B019B"/>
    <w:rsid w:val="007B7141"/>
    <w:rsid w:val="007D4EEA"/>
    <w:rsid w:val="007D5019"/>
    <w:rsid w:val="007E3D85"/>
    <w:rsid w:val="008000C4"/>
    <w:rsid w:val="00803B5A"/>
    <w:rsid w:val="00820DDD"/>
    <w:rsid w:val="0084309A"/>
    <w:rsid w:val="008452E4"/>
    <w:rsid w:val="0086781D"/>
    <w:rsid w:val="0087332A"/>
    <w:rsid w:val="0087521D"/>
    <w:rsid w:val="008A5597"/>
    <w:rsid w:val="008D474F"/>
    <w:rsid w:val="008D4AE0"/>
    <w:rsid w:val="008E2428"/>
    <w:rsid w:val="00932355"/>
    <w:rsid w:val="00932D7F"/>
    <w:rsid w:val="009A0472"/>
    <w:rsid w:val="009C5225"/>
    <w:rsid w:val="009C5D39"/>
    <w:rsid w:val="009F3E45"/>
    <w:rsid w:val="00A06054"/>
    <w:rsid w:val="00A52505"/>
    <w:rsid w:val="00A6356E"/>
    <w:rsid w:val="00A73B1D"/>
    <w:rsid w:val="00A871B1"/>
    <w:rsid w:val="00A873EF"/>
    <w:rsid w:val="00A96719"/>
    <w:rsid w:val="00B00998"/>
    <w:rsid w:val="00B069BF"/>
    <w:rsid w:val="00B24D2B"/>
    <w:rsid w:val="00B8498F"/>
    <w:rsid w:val="00BB57F3"/>
    <w:rsid w:val="00CC31B1"/>
    <w:rsid w:val="00CF5EC3"/>
    <w:rsid w:val="00D9145D"/>
    <w:rsid w:val="00D9412D"/>
    <w:rsid w:val="00DE4623"/>
    <w:rsid w:val="00DF5D15"/>
    <w:rsid w:val="00DF65AE"/>
    <w:rsid w:val="00DF76F1"/>
    <w:rsid w:val="00ED0C84"/>
    <w:rsid w:val="00FD42C3"/>
    <w:rsid w:val="00FE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83186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506A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50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506A"/>
    <w:rPr>
      <w:rFonts w:ascii="Times New Roman" w:eastAsia="Cambria" w:hAnsi="Times New Roman" w:cs="Times New Roman"/>
    </w:rPr>
  </w:style>
  <w:style w:type="character" w:styleId="PageNumber">
    <w:name w:val="page number"/>
    <w:basedOn w:val="DefaultParagraphFont"/>
    <w:uiPriority w:val="99"/>
    <w:rsid w:val="004F506A"/>
  </w:style>
  <w:style w:type="paragraph" w:styleId="Header">
    <w:name w:val="header"/>
    <w:basedOn w:val="Normal"/>
    <w:link w:val="HeaderChar"/>
    <w:uiPriority w:val="99"/>
    <w:unhideWhenUsed/>
    <w:rsid w:val="006C65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501"/>
    <w:rPr>
      <w:rFonts w:ascii="Times New Roman" w:eastAsia="Cambr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6E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E4"/>
    <w:rPr>
      <w:rFonts w:ascii="Times New Roman" w:eastAsia="Cambr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4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9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98F"/>
    <w:rPr>
      <w:rFonts w:ascii="Times New Roman" w:eastAsia="Cambr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98F"/>
    <w:rPr>
      <w:rFonts w:ascii="Times New Roman" w:eastAsia="Cambria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03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eader" Target="header1.xml"/>
   <Relationship Id="rId7" Type="http://schemas.openxmlformats.org/officeDocument/2006/relationships/footer" Target="foot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348</Words>
  <Characters>198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0-09T13:38:00Z</cp:lastPrinted>
</cp:coreProperties>
</file>